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4B088" w14:textId="77777777" w:rsidR="00C56D81" w:rsidRDefault="00AD2CBF">
      <w:pPr>
        <w:pStyle w:val="a6"/>
        <w:widowControl/>
        <w:adjustRightInd w:val="0"/>
        <w:snapToGrid w:val="0"/>
        <w:spacing w:line="288" w:lineRule="auto"/>
      </w:pPr>
      <w:r>
        <w:t>Supplemental Table 1. Characteristics of patients with GIB post-AMI stratified by BUN levels before IPW</w:t>
      </w:r>
    </w:p>
    <w:p w14:paraId="42A525C7" w14:textId="77777777" w:rsidR="00C56D81" w:rsidRDefault="00C56D81">
      <w:pPr>
        <w:pStyle w:val="a5"/>
        <w:widowControl/>
      </w:pPr>
    </w:p>
    <w:tbl>
      <w:tblPr>
        <w:tblStyle w:val="a4"/>
        <w:tblW w:w="9800" w:type="dxa"/>
        <w:jc w:val="center"/>
        <w:tblLayout w:type="fixed"/>
        <w:tblLook w:val="04A0" w:firstRow="1" w:lastRow="0" w:firstColumn="1" w:lastColumn="0" w:noHBand="0" w:noVBand="1"/>
      </w:tblPr>
      <w:tblGrid>
        <w:gridCol w:w="2750"/>
        <w:gridCol w:w="1797"/>
        <w:gridCol w:w="1915"/>
        <w:gridCol w:w="3338"/>
      </w:tblGrid>
      <w:tr w:rsidR="00C56D81" w14:paraId="62BC6B9A" w14:textId="77777777">
        <w:trPr>
          <w:trHeight w:val="651"/>
          <w:jc w:val="center"/>
        </w:trPr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70B00" w14:textId="77777777" w:rsidR="00C56D81" w:rsidRDefault="00AD2CBF" w:rsidP="004515B0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DD252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BU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≥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8.45mmol/L</w:t>
            </w:r>
          </w:p>
          <w:p w14:paraId="555A6D0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(n = 98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58C33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BU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bookmarkStart w:id="0" w:name="OLE_LINK210"/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bookmarkEnd w:id="0"/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8.45mmol/L</w:t>
            </w:r>
          </w:p>
          <w:p w14:paraId="1AB02E2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(n = 178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7A61F" w14:textId="77777777" w:rsidR="00C56D81" w:rsidRDefault="00C56D81">
            <w:pPr>
              <w:ind w:firstLineChars="200" w:firstLine="360"/>
              <w:jc w:val="center"/>
              <w:rPr>
                <w:rFonts w:ascii="Times New Roman Regular" w:eastAsia="Times New Roman Regular" w:hAnsi="Times New Roman Regular" w:cs="Times New Roman Regular"/>
                <w:i/>
                <w:iCs/>
                <w:sz w:val="18"/>
                <w:szCs w:val="18"/>
              </w:rPr>
            </w:pPr>
          </w:p>
          <w:p w14:paraId="18DCDB31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-value</w:t>
            </w:r>
          </w:p>
          <w:p w14:paraId="6BD197E0" w14:textId="77777777" w:rsidR="00C56D81" w:rsidRDefault="00C56D81">
            <w:pPr>
              <w:ind w:firstLineChars="200" w:firstLine="360"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C56D81" w14:paraId="42BE46C2" w14:textId="77777777">
        <w:trPr>
          <w:trHeight w:val="268"/>
          <w:jc w:val="center"/>
        </w:trPr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DD44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D703D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70.63 ± 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11.37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57BBCA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 xml:space="preserve">65.42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± 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11.9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CBEFD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001</w:t>
            </w:r>
          </w:p>
        </w:tc>
      </w:tr>
      <w:tr w:rsidR="00C56D81" w14:paraId="61B894A0" w14:textId="77777777">
        <w:trPr>
          <w:trHeight w:val="297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46FD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087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65 (66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8BA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 xml:space="preserve">119 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(66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72D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.000</w:t>
            </w:r>
          </w:p>
        </w:tc>
      </w:tr>
      <w:tr w:rsidR="00C56D81" w14:paraId="2DD23FC9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A023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024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24 (24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4EE4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63 (35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5CF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84</w:t>
            </w:r>
          </w:p>
        </w:tc>
      </w:tr>
      <w:tr w:rsidR="00C56D81" w14:paraId="0C394F3B" w14:textId="77777777">
        <w:trPr>
          <w:gridAfter w:val="3"/>
          <w:wAfter w:w="6858" w:type="dxa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CEBE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Medical history, n (%)</w:t>
            </w:r>
          </w:p>
        </w:tc>
      </w:tr>
      <w:tr w:rsidR="00C56D81" w14:paraId="5EA89CF0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35D2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7348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73 (74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81A0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114 (64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A354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101</w:t>
            </w:r>
          </w:p>
        </w:tc>
      </w:tr>
      <w:tr w:rsidR="00C56D81" w14:paraId="65BC4420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91B6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A38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56 (57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0C31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55 (30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59CC6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0.001</w:t>
            </w:r>
          </w:p>
        </w:tc>
      </w:tr>
      <w:tr w:rsidR="00C56D81" w14:paraId="675934C2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648F" w14:textId="77777777" w:rsidR="00C56D81" w:rsidRDefault="00AD2CBF">
            <w:pPr>
              <w:ind w:firstLineChars="200" w:firstLine="360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bookmarkStart w:id="1" w:name="OLE_LINK209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hronic kidney disease</w:t>
            </w:r>
            <w:bookmarkEnd w:id="1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68C3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33 (33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DE21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5 (2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D67F0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&lt;0.001</w:t>
            </w:r>
          </w:p>
        </w:tc>
      </w:tr>
      <w:tr w:rsidR="00C56D81" w14:paraId="3813316F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D6C2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istory of AM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B9F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23 (23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B7C12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15 (8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86B3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01</w:t>
            </w:r>
          </w:p>
        </w:tc>
      </w:tr>
      <w:tr w:rsidR="00C56D81" w14:paraId="39FF9544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2FD6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istory of PC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0DA5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23 (23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C31CF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25 (14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94E2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070</w:t>
            </w:r>
          </w:p>
        </w:tc>
      </w:tr>
      <w:tr w:rsidR="00C56D81" w14:paraId="3A59DCDD" w14:textId="77777777">
        <w:trPr>
          <w:trHeight w:val="324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3296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istory of CAG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7903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5 (5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A3DBB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6 (3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2061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702</w:t>
            </w:r>
          </w:p>
        </w:tc>
      </w:tr>
      <w:tr w:rsidR="00C56D81" w14:paraId="6CD2343C" w14:textId="77777777">
        <w:trPr>
          <w:trHeight w:val="335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E9E5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istory of GI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C75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5 (5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239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10 (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CFD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.000</w:t>
            </w:r>
          </w:p>
        </w:tc>
      </w:tr>
      <w:tr w:rsidR="00C56D81" w14:paraId="1F0B1B57" w14:textId="77777777">
        <w:trPr>
          <w:gridAfter w:val="3"/>
          <w:wAfter w:w="6858" w:type="dxa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C66D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dmission features</w:t>
            </w:r>
          </w:p>
        </w:tc>
      </w:tr>
      <w:tr w:rsidR="00C56D81" w14:paraId="4B352FC7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A6FC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STEM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C4E0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53 (54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B891C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124 (69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7D8C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14</w:t>
            </w:r>
          </w:p>
        </w:tc>
      </w:tr>
      <w:tr w:rsidR="00C56D81" w14:paraId="2B23EE5D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B012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Killip classificatio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≥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870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5 (66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948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92 (51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8E82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26</w:t>
            </w:r>
          </w:p>
        </w:tc>
      </w:tr>
      <w:tr w:rsidR="00C56D81" w14:paraId="365E8FA1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3729" w14:textId="77777777" w:rsidR="00C56D81" w:rsidRDefault="00AD2CBF">
            <w:pPr>
              <w:widowControl/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ardiogenic shock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DD6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1 (21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E3DA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0 (16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12C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438</w:t>
            </w:r>
          </w:p>
        </w:tc>
      </w:tr>
      <w:tr w:rsidR="00C56D81" w14:paraId="29ACD2D2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D3DA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eart rate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g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0, beats/m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2D29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4 (14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54501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5 (8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F94C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189</w:t>
            </w:r>
          </w:p>
        </w:tc>
      </w:tr>
      <w:tr w:rsidR="00C56D81" w14:paraId="75A55C6B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7FA7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Systolic BP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0, mmH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20CF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1 (11.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5156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3 (18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0332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157</w:t>
            </w:r>
          </w:p>
        </w:tc>
      </w:tr>
      <w:tr w:rsidR="00C56D81" w14:paraId="5C3E448A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6B1B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Hemoglobi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0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DCEC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0 (30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C3C13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1 (11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85C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&lt;0.001</w:t>
            </w:r>
          </w:p>
        </w:tc>
      </w:tr>
      <w:tr w:rsidR="00C56D81" w14:paraId="7C6F5751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37C6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lbumi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0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9860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4 (14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4E81" w14:textId="77777777" w:rsidR="00C56D81" w:rsidRDefault="00AD2CBF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2 (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641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66</w:t>
            </w:r>
          </w:p>
        </w:tc>
      </w:tr>
      <w:tr w:rsidR="00C56D81" w14:paraId="1BA0A207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B3D6" w14:textId="77777777" w:rsidR="00C56D81" w:rsidRDefault="00AD2CBF">
            <w:pPr>
              <w:ind w:leftChars="100" w:left="210" w:firstLineChars="100" w:firstLine="18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eGFR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0, mL/min/1.73 m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0AD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8 (69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65E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24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(13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0996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&lt;0.001</w:t>
            </w:r>
          </w:p>
        </w:tc>
      </w:tr>
      <w:tr w:rsidR="00C56D81" w14:paraId="6B070FBB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948C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PT prolongation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gt;</w:t>
            </w:r>
            <w:r w:rsidR="004515B0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, 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ACE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4 (14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F9D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 (3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26C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02</w:t>
            </w:r>
          </w:p>
        </w:tc>
      </w:tr>
      <w:tr w:rsidR="00C56D81" w14:paraId="7EA92EF9" w14:textId="77777777">
        <w:trPr>
          <w:gridAfter w:val="3"/>
          <w:wAfter w:w="6858" w:type="dxa"/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73AB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Medical therapy</w:t>
            </w:r>
          </w:p>
        </w:tc>
      </w:tr>
      <w:tr w:rsidR="00C56D81" w14:paraId="2FAFA79C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0E14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Thrombolys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E66A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 (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3F7C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2 (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3CC1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157</w:t>
            </w:r>
          </w:p>
        </w:tc>
      </w:tr>
      <w:tr w:rsidR="00C56D81" w14:paraId="571807F7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C9F1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PC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D3D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5 (25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3FF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84 (47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D00B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001</w:t>
            </w:r>
          </w:p>
        </w:tc>
      </w:tr>
      <w:tr w:rsidR="00C56D81" w14:paraId="11C654F3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83FE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AG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8B61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4 (4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D57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3 (7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00AB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422</w:t>
            </w:r>
          </w:p>
        </w:tc>
      </w:tr>
      <w:tr w:rsidR="00C56D81" w14:paraId="3B423654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A3EE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IAB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970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 (10.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093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6 (14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4DB6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394</w:t>
            </w:r>
          </w:p>
        </w:tc>
      </w:tr>
      <w:tr w:rsidR="00C56D81" w14:paraId="2F2DFA2B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0E0D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0B3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 (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59E9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 (3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1A62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798</w:t>
            </w:r>
          </w:p>
        </w:tc>
      </w:tr>
      <w:tr w:rsidR="00C56D81" w14:paraId="18984736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11ED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RR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5D74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5 (15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195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(4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BFAD" w14:textId="77777777" w:rsidR="00C56D81" w:rsidRDefault="00AD2CBF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004</w:t>
            </w:r>
          </w:p>
        </w:tc>
      </w:tr>
      <w:tr w:rsidR="00C56D81" w14:paraId="573D2C46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AF45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Endoscop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BCF0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5 (5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D18FB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14 (7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42E33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536</w:t>
            </w:r>
          </w:p>
        </w:tc>
      </w:tr>
      <w:tr w:rsidR="00C56D81" w14:paraId="7E3A3E21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59C9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Transfu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9647C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32 (32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DB8A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44 (2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0597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204</w:t>
            </w:r>
          </w:p>
        </w:tc>
      </w:tr>
      <w:tr w:rsidR="00C56D81" w14:paraId="00E5C2EF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74BF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877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73 (74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F13F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50 (84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DD1E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70</w:t>
            </w:r>
          </w:p>
        </w:tc>
      </w:tr>
      <w:tr w:rsidR="00C56D81" w14:paraId="285F32AF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080B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lopidogrel or ticagrelo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50D5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84 (85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E19F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65 (92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51A7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98</w:t>
            </w:r>
          </w:p>
        </w:tc>
      </w:tr>
      <w:tr w:rsidR="00C56D81" w14:paraId="2BDC9DED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3432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nticoagulant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4D17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2 (63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268C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40 (78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B5BB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09</w:t>
            </w:r>
          </w:p>
        </w:tc>
      </w:tr>
      <w:tr w:rsidR="00C56D81" w14:paraId="4C1445DD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6284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PP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3E7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97 (99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27C3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78 (</w:t>
            </w: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0</w:t>
            </w:r>
            <w:r w:rsidR="009975E6"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.0</w:t>
            </w: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4253" w14:textId="77777777" w:rsidR="00C56D81" w:rsidRPr="00AD2CBF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762</w:t>
            </w:r>
          </w:p>
        </w:tc>
      </w:tr>
      <w:tr w:rsidR="00C56D81" w14:paraId="74B0D7C2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15B6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Helvetica Neue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lastRenderedPageBreak/>
              <w:t>Diuretic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CC91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75 (76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D4A1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05 (59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0B5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005</w:t>
            </w:r>
          </w:p>
        </w:tc>
      </w:tr>
      <w:tr w:rsidR="00C56D81" w14:paraId="55CBFC3B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19AC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ACE inhibitor/AR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C06A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60 (61.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6FA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13 (63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69D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809</w:t>
            </w:r>
          </w:p>
        </w:tc>
      </w:tr>
      <w:tr w:rsidR="00C56D81" w14:paraId="7519AFB3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3F13" w14:textId="77777777" w:rsidR="00C56D81" w:rsidRDefault="00AD2CBF">
            <w:pPr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Clinical outcome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7500" w14:textId="77777777" w:rsidR="00C56D81" w:rsidRDefault="00C56D81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4436" w14:textId="77777777" w:rsidR="00C56D81" w:rsidRDefault="00C56D81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A2D6" w14:textId="77777777" w:rsidR="00C56D81" w:rsidRDefault="00C56D81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</w:p>
        </w:tc>
      </w:tr>
      <w:tr w:rsidR="00C56D81" w14:paraId="33D20590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5C90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In-hospital mortality, n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E7F0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33 (33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C41E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20 (11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9C3F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0.001</w:t>
            </w:r>
          </w:p>
        </w:tc>
      </w:tr>
      <w:tr w:rsidR="00C56D81" w14:paraId="7371B6AD" w14:textId="77777777">
        <w:trPr>
          <w:jc w:val="center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C35A3" w14:textId="77777777" w:rsidR="00C56D81" w:rsidRDefault="00AD2CBF">
            <w:pPr>
              <w:ind w:firstLineChars="200" w:firstLine="360"/>
              <w:jc w:val="left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Length of hospital stay, day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27D45" w14:textId="77777777" w:rsidR="00C56D81" w:rsidRDefault="00AD2CBF" w:rsidP="004515B0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14.29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11.9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C6563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12.5</w:t>
            </w:r>
            <w:r w:rsidR="00576364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 xml:space="preserve"> 8.6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A259D" w14:textId="77777777" w:rsidR="00C56D81" w:rsidRDefault="00AD2CBF">
            <w:pPr>
              <w:jc w:val="center"/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0.173</w:t>
            </w:r>
          </w:p>
        </w:tc>
      </w:tr>
    </w:tbl>
    <w:p w14:paraId="6C79F5FE" w14:textId="77777777" w:rsidR="00C56D81" w:rsidRDefault="00C56D81">
      <w:pPr>
        <w:pStyle w:val="a3"/>
        <w:adjustRightInd w:val="0"/>
        <w:snapToGrid w:val="0"/>
        <w:spacing w:line="288" w:lineRule="auto"/>
        <w:rPr>
          <w:rFonts w:ascii="Times New Roman" w:eastAsia="Times New Roman" w:hAnsi="Times New Roman" w:cs="Times New Roman"/>
          <w:sz w:val="16"/>
          <w:szCs w:val="21"/>
          <w:lang w:bidi="ar"/>
        </w:rPr>
      </w:pPr>
    </w:p>
    <w:p w14:paraId="1DDF07E3" w14:textId="77777777" w:rsidR="00C56D81" w:rsidRDefault="00AD2CBF">
      <w:pPr>
        <w:pStyle w:val="a3"/>
        <w:adjustRightInd w:val="0"/>
        <w:snapToGrid w:val="0"/>
        <w:spacing w:line="288" w:lineRule="auto"/>
      </w:pPr>
      <w:r>
        <w:rPr>
          <w:rFonts w:ascii="Times New Roman" w:eastAsia="Times New Roman" w:hAnsi="Times New Roman" w:cs="Times New Roman"/>
          <w:sz w:val="16"/>
          <w:szCs w:val="21"/>
          <w:lang w:bidi="ar"/>
        </w:rPr>
        <w:t xml:space="preserve">AMI, acute myocardial 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infarction; GIB, gastrointestinal bleeding; PCI, percutaneous coronary intervention; CABG, coronary artery bypass grafting; STEMI, ST-segment elevation myocardial infarction; BP, blood pressure; BUN, blood urea nitrogen; eGFR, estimated glomerular filtrati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on rate; PT, prothrombin time; IABP, i</w:t>
      </w:r>
      <w:r>
        <w:rPr>
          <w:rFonts w:ascii="Times New Roman" w:eastAsia="宋体" w:hAnsi="Times New Roman" w:cs="Times New Roman"/>
          <w:sz w:val="16"/>
          <w:szCs w:val="21"/>
          <w:lang w:bidi="ar"/>
        </w:rPr>
        <w:t>ntra-aortic balloon pump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; ECMO, extracorporeal membrane oxygenation; CRRT, continuous renal replacement therapy; PPI, proton pump inhibitor; ACE, angiotensin converting enzyme; ARB, angiotensin-II receptor blocker.</w:t>
      </w:r>
    </w:p>
    <w:p w14:paraId="103E57A0" w14:textId="77777777" w:rsidR="00C56D81" w:rsidRDefault="00C56D81"/>
    <w:p w14:paraId="42B44587" w14:textId="77777777" w:rsidR="00C56D81" w:rsidRDefault="00C56D81"/>
    <w:p w14:paraId="18DC32EC" w14:textId="77777777" w:rsidR="00C56D81" w:rsidRDefault="00AD2CBF">
      <w:pPr>
        <w:pStyle w:val="a6"/>
        <w:widowControl/>
        <w:adjustRightInd w:val="0"/>
        <w:snapToGrid w:val="0"/>
        <w:spacing w:line="288" w:lineRule="auto"/>
      </w:pPr>
      <w:r>
        <w:t>S</w:t>
      </w:r>
      <w:r>
        <w:t>upplemental Table 2. Characteristics of patients with GIB post-AMI stratified by BUN levels after IPW</w:t>
      </w:r>
    </w:p>
    <w:tbl>
      <w:tblPr>
        <w:tblStyle w:val="a4"/>
        <w:tblW w:w="9672" w:type="dxa"/>
        <w:jc w:val="center"/>
        <w:tblLayout w:type="fixed"/>
        <w:tblLook w:val="04A0" w:firstRow="1" w:lastRow="0" w:firstColumn="1" w:lastColumn="0" w:noHBand="0" w:noVBand="1"/>
      </w:tblPr>
      <w:tblGrid>
        <w:gridCol w:w="2810"/>
        <w:gridCol w:w="2575"/>
        <w:gridCol w:w="2724"/>
        <w:gridCol w:w="1563"/>
      </w:tblGrid>
      <w:tr w:rsidR="00AD2CBF" w:rsidRPr="00AD2CBF" w14:paraId="43B5FED3" w14:textId="77777777" w:rsidTr="002E0A2E">
        <w:trPr>
          <w:trHeight w:val="651"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A4A45" w14:textId="77777777" w:rsidR="00C56D81" w:rsidRPr="00AD2CBF" w:rsidRDefault="00AD2CBF" w:rsidP="002E0A2E">
            <w:pPr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01E4C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BU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="00576364"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≥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8.5</w:t>
            </w: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mmol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/L</w:t>
            </w:r>
          </w:p>
          <w:p w14:paraId="5F370C4B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(n = </w:t>
            </w: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2</w:t>
            </w:r>
            <w:r w:rsidR="00576364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77.74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)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F8C69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BU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="00576364"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8.5</w:t>
            </w:r>
            <w:r w:rsidRPr="00AD2CBF">
              <w:rPr>
                <w:rFonts w:ascii="Times New Roman Regular" w:eastAsia="Times New Roman Regular" w:hAnsi="Times New Roman Regular" w:cs="Times New Roman Regular"/>
                <w:sz w:val="18"/>
                <w:szCs w:val="18"/>
                <w:lang w:bidi="ar"/>
              </w:rPr>
              <w:t>mmol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/L</w:t>
            </w:r>
          </w:p>
          <w:p w14:paraId="641A78F3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(n = </w:t>
            </w: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24</w:t>
            </w:r>
            <w:r w:rsidR="00576364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7.14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EF630" w14:textId="77777777" w:rsidR="00C56D81" w:rsidRPr="00AD2CBF" w:rsidRDefault="00C56D81" w:rsidP="002E0A2E">
            <w:pPr>
              <w:ind w:firstLineChars="200" w:firstLine="360"/>
              <w:jc w:val="center"/>
              <w:rPr>
                <w:rFonts w:ascii="Times New Roman Regular" w:eastAsia="Times New Roman" w:hAnsi="Times New Roman Regular" w:cs="Times New Roman Regular"/>
                <w:i/>
                <w:iCs/>
                <w:sz w:val="18"/>
                <w:szCs w:val="18"/>
              </w:rPr>
            </w:pPr>
          </w:p>
          <w:p w14:paraId="7B578F90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i/>
                <w:iCs/>
                <w:sz w:val="18"/>
                <w:szCs w:val="18"/>
                <w:lang w:bidi="ar"/>
              </w:rPr>
              <w:t>p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-value</w:t>
            </w:r>
          </w:p>
          <w:p w14:paraId="692B7861" w14:textId="77777777" w:rsidR="00C56D81" w:rsidRPr="00AD2CBF" w:rsidRDefault="00C56D81" w:rsidP="002E0A2E">
            <w:pPr>
              <w:ind w:firstLineChars="200" w:firstLine="360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</w:p>
        </w:tc>
      </w:tr>
      <w:tr w:rsidR="00AD2CBF" w:rsidRPr="00AD2CBF" w14:paraId="10C927D8" w14:textId="77777777" w:rsidTr="002E0A2E">
        <w:trPr>
          <w:trHeight w:val="268"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DB979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1221D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6</w:t>
            </w:r>
            <w:r w:rsidR="006C03C6"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7.06</w:t>
            </w: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± </w:t>
            </w: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 w:rsidR="006C03C6"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66D21" w14:textId="77777777" w:rsidR="00C56D81" w:rsidRPr="00AD2CBF" w:rsidRDefault="00AD2CBF" w:rsidP="002E0A2E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66.</w:t>
            </w:r>
            <w:r w:rsidR="006C03C6"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 xml:space="preserve">7 </w:t>
            </w:r>
            <w:r w:rsidRPr="00AD2CBF"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± </w:t>
            </w: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11.</w:t>
            </w:r>
            <w:r w:rsidR="006C03C6"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5667A" w14:textId="77777777" w:rsidR="00C56D81" w:rsidRPr="00AD2CBF" w:rsidRDefault="00AD2CBF" w:rsidP="002E0A2E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宋体" w:hAnsi="Times New Roman Regular" w:cs="Times New Roman Regular"/>
                <w:kern w:val="0"/>
                <w:sz w:val="18"/>
                <w:szCs w:val="18"/>
                <w:lang w:bidi="ar"/>
              </w:rPr>
              <w:t>652</w:t>
            </w:r>
          </w:p>
        </w:tc>
      </w:tr>
      <w:tr w:rsidR="00AD2CBF" w:rsidRPr="00AD2CBF" w14:paraId="67858437" w14:textId="77777777" w:rsidTr="002E0A2E">
        <w:trPr>
          <w:trHeight w:val="2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54ED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B833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12.0 (76.3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6DE6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8.5 (68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BD49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295</w:t>
            </w:r>
          </w:p>
        </w:tc>
      </w:tr>
      <w:tr w:rsidR="00AD2CBF" w:rsidRPr="00AD2CBF" w14:paraId="1B0AFF00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2500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E1D81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91.5 (32.9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DA04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91.5 (37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CAE8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665</w:t>
            </w:r>
          </w:p>
        </w:tc>
      </w:tr>
      <w:tr w:rsidR="00AD2CBF" w:rsidRPr="00AD2CBF" w14:paraId="30B8C9FB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58E0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Medical history, n (%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53DA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0C12A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428C" w14:textId="77777777" w:rsidR="00C56D81" w:rsidRPr="00AD2CBF" w:rsidRDefault="00C56D81" w:rsidP="002E0A2E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</w:p>
        </w:tc>
      </w:tr>
      <w:tr w:rsidR="00AD2CBF" w:rsidRPr="00AD2CBF" w14:paraId="4FBE4D9D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62D9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EF4F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98.0 (71.3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6053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56.5 (63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1397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3</w:t>
            </w:r>
            <w:r w:rsidR="00E95AB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6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4</w:t>
            </w:r>
          </w:p>
        </w:tc>
      </w:tr>
      <w:tr w:rsidR="00AD2CBF" w:rsidRPr="00AD2CBF" w14:paraId="4E4913DE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5DFF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6D0EE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98.8 (35.6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3DBD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82.8 (</w:t>
            </w:r>
            <w:r w:rsidR="000F1245" w:rsidRPr="00AD2C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95AB3" w:rsidRPr="00AD2C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3821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8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0</w:t>
            </w:r>
          </w:p>
        </w:tc>
      </w:tr>
      <w:tr w:rsidR="00AD2CBF" w:rsidRPr="00AD2CBF" w14:paraId="7E670511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093B" w14:textId="77777777" w:rsidR="00C56D81" w:rsidRPr="00AD2CBF" w:rsidRDefault="004515B0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hronic kidney diseas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179D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6.1 (13.0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5D38D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3.2 (5.4</w:t>
            </w:r>
            <w:r w:rsidR="000F1245" w:rsidRPr="00AD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A941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1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10</w:t>
            </w:r>
          </w:p>
        </w:tc>
      </w:tr>
      <w:tr w:rsidR="00AD2CBF" w:rsidRPr="00AD2CBF" w14:paraId="182D3AD7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50F0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istory of AM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FF974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9.1 (17.7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B10E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9.8 (12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3EBA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3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83</w:t>
            </w:r>
          </w:p>
        </w:tc>
      </w:tr>
      <w:tr w:rsidR="00AD2CBF" w:rsidRPr="00AD2CBF" w14:paraId="7BD0D3EA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18B5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istory of PC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9FFC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59.2 (21.3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56449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7.6 (19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00E9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777</w:t>
            </w:r>
          </w:p>
        </w:tc>
      </w:tr>
      <w:tr w:rsidR="00AD2CBF" w:rsidRPr="00AD2CBF" w14:paraId="226BEA1A" w14:textId="77777777" w:rsidTr="002E0A2E">
        <w:trPr>
          <w:trHeight w:val="324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C028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istory of CAG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E73A7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.1 (5.8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C58E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0.2 (4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A409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6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44</w:t>
            </w:r>
          </w:p>
        </w:tc>
      </w:tr>
      <w:tr w:rsidR="00AD2CBF" w:rsidRPr="00AD2CBF" w14:paraId="64EFE73B" w14:textId="77777777" w:rsidTr="002E0A2E">
        <w:trPr>
          <w:trHeight w:val="335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0B273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istory of GI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AB8CD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9.7 (7.1</w:t>
            </w:r>
            <w:r w:rsidR="00E95AB3" w:rsidRPr="00AD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04DD7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3.3 (5.4</w:t>
            </w:r>
            <w:r w:rsidR="00E95AB3" w:rsidRPr="00AD2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01E1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689</w:t>
            </w:r>
          </w:p>
        </w:tc>
      </w:tr>
      <w:tr w:rsidR="00AD2CBF" w:rsidRPr="00AD2CBF" w14:paraId="0822E731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C21C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dmission featur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199CA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D09F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2F5E" w14:textId="77777777" w:rsidR="00C56D81" w:rsidRPr="00AD2CBF" w:rsidRDefault="00C56D81" w:rsidP="002E0A2E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</w:p>
        </w:tc>
      </w:tr>
      <w:tr w:rsidR="00AD2CBF" w:rsidRPr="00AD2CBF" w14:paraId="74BD6ECE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0590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STEM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3914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79.7 (64.7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B750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4.9 (6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6C6D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809</w:t>
            </w:r>
          </w:p>
        </w:tc>
      </w:tr>
      <w:tr w:rsidR="00AD2CBF" w:rsidRPr="00AD2CBF" w14:paraId="3F04BEC3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D38B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Killip classificatio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≥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34F8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52.3 (54.8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CDC8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31.8 (53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5AA1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875</w:t>
            </w:r>
          </w:p>
        </w:tc>
      </w:tr>
      <w:tr w:rsidR="00AD2CBF" w:rsidRPr="00AD2CBF" w14:paraId="2A9F397F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0460" w14:textId="77777777" w:rsidR="00C56D81" w:rsidRPr="00AD2CBF" w:rsidRDefault="00AD2CBF" w:rsidP="002E0A2E">
            <w:pPr>
              <w:widowControl/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Cardiogenic sho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9FED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72.9 (26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4B1F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52.5 (21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9C032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575</w:t>
            </w:r>
          </w:p>
        </w:tc>
      </w:tr>
      <w:tr w:rsidR="00AD2CBF" w:rsidRPr="00AD2CBF" w14:paraId="2482BD1D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963A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eart rate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g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100, beats/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07C9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2.7 (11.8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C8642" w14:textId="77777777" w:rsidR="00C56D81" w:rsidRPr="00AD2CBF" w:rsidRDefault="006C03C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6.7 (10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5C75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881</w:t>
            </w:r>
          </w:p>
        </w:tc>
      </w:tr>
      <w:tr w:rsidR="00AD2CBF" w:rsidRPr="00AD2CBF" w14:paraId="45ED8011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B563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Systolic BP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100, mmH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651E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63.1 (22.7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F4AE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8.4 (19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ADAC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727</w:t>
            </w:r>
          </w:p>
        </w:tc>
      </w:tr>
      <w:tr w:rsidR="00AD2CBF" w:rsidRPr="00AD2CBF" w14:paraId="7CB1802A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EB2F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Hemoglobi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100, g/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5033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7.5 (17.1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A478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0.5 (12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77D2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363</w:t>
            </w:r>
          </w:p>
        </w:tc>
      </w:tr>
      <w:tr w:rsidR="00AD2CBF" w:rsidRPr="00AD2CBF" w14:paraId="14FEF1F2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B309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lbumi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30, g/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29C6" w14:textId="77777777" w:rsidR="00C56D81" w:rsidRPr="00AD2CBF" w:rsidRDefault="009975E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7.3 (6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720A" w14:textId="77777777" w:rsidR="00C56D81" w:rsidRPr="00AD2CBF" w:rsidRDefault="009975E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5.0 (6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ACB2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9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46</w:t>
            </w:r>
          </w:p>
        </w:tc>
      </w:tr>
      <w:tr w:rsidR="00AD2CBF" w:rsidRPr="00AD2CBF" w14:paraId="07AE401C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9D1F" w14:textId="77777777" w:rsidR="00C56D81" w:rsidRPr="00AD2CBF" w:rsidRDefault="00AD2CBF" w:rsidP="002E0A2E">
            <w:pPr>
              <w:ind w:leftChars="100" w:left="210" w:firstLineChars="100" w:firstLine="18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eGFR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l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60, mL/min/1.73 m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5753" w14:textId="77777777" w:rsidR="00C56D81" w:rsidRPr="00AD2CBF" w:rsidRDefault="009975E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89.5 (32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ED34F" w14:textId="77777777" w:rsidR="00C56D81" w:rsidRPr="00AD2CBF" w:rsidRDefault="009975E6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63.4 (2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5477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400</w:t>
            </w:r>
          </w:p>
        </w:tc>
      </w:tr>
      <w:tr w:rsidR="00AD2CBF" w:rsidRPr="00AD2CBF" w14:paraId="64DFEE63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34B5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PT prolongation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&gt;</w:t>
            </w:r>
            <w:r w:rsidR="004515B0"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 xml:space="preserve"> </w:t>
            </w: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3, 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E8FB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0.1 (7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CE3C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.6 (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A09A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904</w:t>
            </w:r>
          </w:p>
        </w:tc>
      </w:tr>
      <w:tr w:rsidR="00AD2CBF" w:rsidRPr="00AD2CBF" w14:paraId="0FB3A613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3FE0" w14:textId="77777777" w:rsidR="00C56D81" w:rsidRPr="00AD2CBF" w:rsidRDefault="00AD2CBF" w:rsidP="002E0A2E">
            <w:pPr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Medical therap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7481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43B8" w14:textId="77777777" w:rsidR="00C56D81" w:rsidRPr="00AD2CBF" w:rsidRDefault="00C56D81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AEEE" w14:textId="77777777" w:rsidR="00C56D81" w:rsidRPr="00AD2CBF" w:rsidRDefault="00C56D81" w:rsidP="002E0A2E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</w:p>
        </w:tc>
      </w:tr>
      <w:tr w:rsidR="00AD2CBF" w:rsidRPr="00AD2CBF" w14:paraId="2351D372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D08F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Thromboly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FDDB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.2 (1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706F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2.8 (5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1CCD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0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36</w:t>
            </w:r>
          </w:p>
        </w:tc>
      </w:tr>
      <w:tr w:rsidR="00AD2CBF" w:rsidRPr="00AD2CBF" w14:paraId="09754FED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7058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PC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78EB9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00.4 (36.1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363D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05.7 (42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6C59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486</w:t>
            </w:r>
          </w:p>
        </w:tc>
      </w:tr>
      <w:tr w:rsidR="00AD2CBF" w:rsidRPr="00AD2CBF" w14:paraId="6DD0E202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F669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lastRenderedPageBreak/>
              <w:t>CAG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506A5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.3 (5.9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9C05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7.0 (6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2883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834</w:t>
            </w:r>
          </w:p>
        </w:tc>
      </w:tr>
      <w:tr w:rsidR="00AD2CBF" w:rsidRPr="00AD2CBF" w14:paraId="28B705A8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5E51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IABP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F901" w14:textId="77777777" w:rsidR="00C56D81" w:rsidRPr="00AD2CBF" w:rsidRDefault="00E95AB3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1.9 (15.1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8252" w14:textId="77777777" w:rsidR="00C56D81" w:rsidRPr="00AD2CBF" w:rsidRDefault="00E95AB3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8.8 (1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3278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930</w:t>
            </w:r>
          </w:p>
        </w:tc>
      </w:tr>
      <w:tr w:rsidR="00AD2CBF" w:rsidRPr="00AD2CBF" w14:paraId="2ADDAA07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0C345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ECMO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DB3F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4.4 (1.6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EE09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3.3 (5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8359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1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67</w:t>
            </w:r>
          </w:p>
        </w:tc>
      </w:tr>
      <w:tr w:rsidR="00AD2CBF" w:rsidRPr="00AD2CBF" w14:paraId="7375FE21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86F8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CRR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82F5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1.2 (11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A096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3.3 (9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F5B14" w14:textId="77777777" w:rsidR="00C56D81" w:rsidRPr="00AD2CBF" w:rsidRDefault="00AD2CBF" w:rsidP="002E0A2E">
            <w:pPr>
              <w:jc w:val="center"/>
              <w:rPr>
                <w:rFonts w:ascii="Times New Roman Regular" w:eastAsia="等线" w:hAnsi="Times New Roman Regular" w:cs="Times New Roman Regular" w:hint="eastAsia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eastAsia="等线" w:hAnsi="Times New Roman Regular" w:cs="Times New Roman Regular"/>
                <w:sz w:val="18"/>
                <w:szCs w:val="18"/>
                <w:lang w:bidi="ar"/>
              </w:rPr>
              <w:t>789</w:t>
            </w:r>
          </w:p>
        </w:tc>
      </w:tr>
      <w:tr w:rsidR="00AD2CBF" w:rsidRPr="00AD2CBF" w14:paraId="1AC2807F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3F76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Endoscop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54ED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30.8 (11.1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F7BE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7.1 (6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1003B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476</w:t>
            </w:r>
          </w:p>
        </w:tc>
      </w:tr>
      <w:tr w:rsidR="00AD2CBF" w:rsidRPr="00AD2CBF" w14:paraId="455156B7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504B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Transfus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2403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74.1 (26.7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6DF7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66.0 (2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85A1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9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99</w:t>
            </w:r>
          </w:p>
        </w:tc>
      </w:tr>
      <w:tr w:rsidR="00AD2CBF" w:rsidRPr="00AD2CBF" w14:paraId="40C01B8D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9387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09536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26.7 (81.6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F310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02.1 (81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17A5D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9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80</w:t>
            </w:r>
          </w:p>
        </w:tc>
      </w:tr>
      <w:tr w:rsidR="00AD2CBF" w:rsidRPr="00AD2CBF" w14:paraId="01D8C561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BAEE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Clopidogrel or ticagrelo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8F39C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50.5 (90.2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7585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20.2 (89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64F5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8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23</w:t>
            </w:r>
          </w:p>
        </w:tc>
      </w:tr>
      <w:tr w:rsidR="00AD2CBF" w:rsidRPr="00AD2CBF" w14:paraId="34B48893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8BA74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nticoagulant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F863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98.1 (71.3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F5A9" w14:textId="45D40DF6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87.4 (</w:t>
            </w:r>
            <w:r w:rsidR="00543E18" w:rsidRPr="00AD2C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5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2C6F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572</w:t>
            </w:r>
          </w:p>
        </w:tc>
      </w:tr>
      <w:tr w:rsidR="00AD2CBF" w:rsidRPr="00AD2CBF" w14:paraId="76B54865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389C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PP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7DE8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76.7 (99.6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00D4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247.1 (100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B8CCB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3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60</w:t>
            </w:r>
          </w:p>
        </w:tc>
      </w:tr>
      <w:tr w:rsidR="00AD2CBF" w:rsidRPr="00AD2CBF" w14:paraId="3A82BE0E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4640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Helvetica Neue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Diuretic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CCF4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96.3 (70.7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A652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56.9 (63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9764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4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22</w:t>
            </w:r>
          </w:p>
        </w:tc>
      </w:tr>
      <w:tr w:rsidR="00AD2CBF" w:rsidRPr="00AD2CBF" w14:paraId="7D6481B8" w14:textId="77777777" w:rsidTr="002E0A2E">
        <w:trPr>
          <w:jc w:val="center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1FA0D" w14:textId="77777777" w:rsidR="00C56D81" w:rsidRPr="00AD2CBF" w:rsidRDefault="00AD2CBF" w:rsidP="002E0A2E">
            <w:pPr>
              <w:ind w:firstLineChars="200" w:firstLine="360"/>
              <w:jc w:val="left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AD2CBF"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  <w:t>ACE inhibitor/ARB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28BD4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62.9 (58.7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B2C51" w14:textId="77777777" w:rsidR="00C56D81" w:rsidRPr="00AD2CBF" w:rsidRDefault="000F1245" w:rsidP="002E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2CBF">
              <w:rPr>
                <w:rFonts w:ascii="Times New Roman" w:hAnsi="Times New Roman" w:cs="Times New Roman"/>
                <w:sz w:val="18"/>
                <w:szCs w:val="18"/>
              </w:rPr>
              <w:t>154.1 (62.4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FF346" w14:textId="77777777" w:rsidR="00C56D81" w:rsidRPr="00AD2CBF" w:rsidRDefault="00AD2CBF" w:rsidP="002E0A2E">
            <w:pPr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0.</w:t>
            </w:r>
            <w:r w:rsidR="00936773" w:rsidRPr="00AD2CBF"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694</w:t>
            </w:r>
          </w:p>
        </w:tc>
      </w:tr>
    </w:tbl>
    <w:p w14:paraId="13D16004" w14:textId="77777777" w:rsidR="00C56D81" w:rsidRDefault="00AD2CBF">
      <w:pPr>
        <w:pStyle w:val="a3"/>
        <w:adjustRightInd w:val="0"/>
        <w:snapToGrid w:val="0"/>
        <w:spacing w:line="288" w:lineRule="auto"/>
      </w:pPr>
      <w:r>
        <w:rPr>
          <w:rFonts w:ascii="Times New Roman" w:eastAsia="Times New Roman" w:hAnsi="Times New Roman" w:cs="Times New Roman"/>
          <w:sz w:val="16"/>
          <w:szCs w:val="21"/>
          <w:lang w:bidi="ar"/>
        </w:rPr>
        <w:t xml:space="preserve">AMI, acute 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myocardial infarction; GIB, gastrointestinal bleeding; PCI, percutaneous coronary intervention; CABG, coronary artery bypass grafting; STEMI, ST-segment elevation myocardial infarction; BP, blood pressure; BUN, blood urea nitrogen; eGFR, estimated glomerul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ar filtration rate; PT, prothrombin time; IABP, i</w:t>
      </w:r>
      <w:r>
        <w:rPr>
          <w:rFonts w:ascii="Times New Roman" w:eastAsia="宋体" w:hAnsi="Times New Roman" w:cs="Times New Roman"/>
          <w:sz w:val="16"/>
          <w:szCs w:val="21"/>
          <w:lang w:bidi="ar"/>
        </w:rPr>
        <w:t>ntra-aortic balloon pump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; ECMO, extracorporeal membrane oxygenation; CRRT, continuous renal replacement therapy; PPI, proton pump inhibitor; ACE, angiotensin converting enzyme; ARB, angiotensin-II receptor b</w:t>
      </w:r>
      <w:r>
        <w:rPr>
          <w:rFonts w:ascii="Times New Roman" w:eastAsia="Times New Roman" w:hAnsi="Times New Roman" w:cs="Times New Roman"/>
          <w:sz w:val="16"/>
          <w:szCs w:val="21"/>
          <w:lang w:bidi="ar"/>
        </w:rPr>
        <w:t>locker.</w:t>
      </w:r>
    </w:p>
    <w:p w14:paraId="625D29C8" w14:textId="77777777" w:rsidR="00C56D81" w:rsidRDefault="00C56D81">
      <w:bookmarkStart w:id="2" w:name="_GoBack"/>
      <w:bookmarkEnd w:id="2"/>
    </w:p>
    <w:sectPr w:rsidR="00C56D8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22915FF" w16cex:dateUtc="2024-01-10T13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FDDD26"/>
    <w:rsid w:val="7AFDDD26"/>
    <w:rsid w:val="F7DC1158"/>
    <w:rsid w:val="FDDE46B3"/>
    <w:rsid w:val="000F1245"/>
    <w:rsid w:val="002B36A3"/>
    <w:rsid w:val="002E0A2E"/>
    <w:rsid w:val="003B346F"/>
    <w:rsid w:val="004515B0"/>
    <w:rsid w:val="00543E18"/>
    <w:rsid w:val="00576364"/>
    <w:rsid w:val="00622054"/>
    <w:rsid w:val="006C03C6"/>
    <w:rsid w:val="007C6A4D"/>
    <w:rsid w:val="00815CF3"/>
    <w:rsid w:val="00936773"/>
    <w:rsid w:val="009975E6"/>
    <w:rsid w:val="00AD2CBF"/>
    <w:rsid w:val="00C56D81"/>
    <w:rsid w:val="00E665E6"/>
    <w:rsid w:val="00E95AB3"/>
    <w:rsid w:val="75FC9C5A"/>
    <w:rsid w:val="7AFDD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E8A37"/>
  <w15:docId w15:val="{CB27A673-D9E8-8949-9FCE-7D593000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5">
    <w:name w:val="表注"/>
    <w:basedOn w:val="a6"/>
    <w:qFormat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6">
    <w:name w:val="表题"/>
    <w:basedOn w:val="a"/>
    <w:qFormat/>
    <w:pPr>
      <w:spacing w:beforeLines="100" w:before="312" w:afterLines="100" w:after="312"/>
      <w:jc w:val="center"/>
    </w:pPr>
    <w:rPr>
      <w:rFonts w:ascii="Times New Roman" w:eastAsia="Times New Roman" w:hAnsi="Times New Roman" w:cs="Times New Roman"/>
      <w:b/>
      <w:sz w:val="18"/>
      <w:szCs w:val="21"/>
    </w:rPr>
  </w:style>
  <w:style w:type="character" w:styleId="a7">
    <w:name w:val="annotation reference"/>
    <w:basedOn w:val="a0"/>
    <w:rsid w:val="002E0A2E"/>
    <w:rPr>
      <w:sz w:val="21"/>
      <w:szCs w:val="21"/>
    </w:rPr>
  </w:style>
  <w:style w:type="paragraph" w:styleId="a8">
    <w:name w:val="annotation text"/>
    <w:basedOn w:val="a"/>
    <w:link w:val="a9"/>
    <w:rsid w:val="002E0A2E"/>
    <w:pPr>
      <w:jc w:val="left"/>
    </w:pPr>
  </w:style>
  <w:style w:type="character" w:customStyle="1" w:styleId="a9">
    <w:name w:val="批注文字 字符"/>
    <w:basedOn w:val="a0"/>
    <w:link w:val="a8"/>
    <w:rsid w:val="002E0A2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2E0A2E"/>
    <w:rPr>
      <w:b/>
      <w:bCs/>
    </w:rPr>
  </w:style>
  <w:style w:type="character" w:customStyle="1" w:styleId="ab">
    <w:name w:val="批注主题 字符"/>
    <w:basedOn w:val="a9"/>
    <w:link w:val="aa"/>
    <w:rsid w:val="002E0A2E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Balloon Text"/>
    <w:basedOn w:val="a"/>
    <w:link w:val="ad"/>
    <w:rsid w:val="00AD2CBF"/>
    <w:rPr>
      <w:sz w:val="18"/>
      <w:szCs w:val="18"/>
    </w:rPr>
  </w:style>
  <w:style w:type="character" w:customStyle="1" w:styleId="ad">
    <w:name w:val="批注框文本 字符"/>
    <w:basedOn w:val="a0"/>
    <w:link w:val="ac"/>
    <w:rsid w:val="00AD2CB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方铱</dc:creator>
  <cp:lastModifiedBy>Mia Chee</cp:lastModifiedBy>
  <cp:revision>20</cp:revision>
  <dcterms:created xsi:type="dcterms:W3CDTF">2023-12-04T09:52:00Z</dcterms:created>
  <dcterms:modified xsi:type="dcterms:W3CDTF">2024-01-1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1DAB75590E19878E84F6C654A5F73BF</vt:lpwstr>
  </property>
</Properties>
</file>